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F545" w14:textId="30E554B5" w:rsidR="00FE76DB" w:rsidRPr="00C356D1" w:rsidRDefault="00467FCC" w:rsidP="00FE76DB">
      <w:pPr>
        <w:jc w:val="center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C356D1">
        <w:rPr>
          <w:rFonts w:ascii="Calibri" w:eastAsia="Calibri" w:hAnsi="Calibri" w:cs="Calibri"/>
          <w:b/>
          <w:bCs/>
          <w:sz w:val="24"/>
          <w:szCs w:val="24"/>
          <w:lang w:val="en-US"/>
        </w:rPr>
        <w:t>Biodiversity is Overlooked in the Diets of Different Social Groups in Brazil</w:t>
      </w:r>
    </w:p>
    <w:p w14:paraId="533E6D89" w14:textId="30BA6FCB" w:rsidR="00FE76DB" w:rsidRPr="00C356D1" w:rsidRDefault="00C356D1" w:rsidP="00C356D1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Sávio Marcelino Gomes, Viviany Moura Chaves, Aline Martins de Carvalho, Elenilma Barros da Silva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Elias Jacob de Menezes Neto, Gabriela de Farias Moura, Leonardo da Silva Chaves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,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Rômulo Romeu Nóbrega Alves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,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Ulysses Paulino de Albuquerque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,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Fillipe de Oliveira Pereira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,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Michelle Cristine Medeiros Jacob</w:t>
      </w:r>
      <w:r w:rsidRPr="00C356D1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1FDD3BEF" w14:textId="77777777" w:rsidR="00C356D1" w:rsidRPr="00C356D1" w:rsidRDefault="00C356D1" w:rsidP="3DD3C4FF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5BBD96EA" w14:textId="03BB6400" w:rsidR="00AE5B17" w:rsidRPr="00FE76DB" w:rsidRDefault="3DD3C4FF" w:rsidP="3DD3C4FF">
      <w:pP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FE76DB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upplementary Table 1. </w:t>
      </w:r>
      <w:r w:rsidRPr="3DD3C4FF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List of architectures tested in modeling the evaluated phenomenon.</w:t>
      </w: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3555"/>
        <w:gridCol w:w="1320"/>
        <w:gridCol w:w="1215"/>
        <w:gridCol w:w="1245"/>
        <w:gridCol w:w="1320"/>
      </w:tblGrid>
      <w:tr w:rsidR="3DD3C4FF" w14:paraId="79CFB1A6" w14:textId="77777777" w:rsidTr="3DD3C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</w:tcPr>
          <w:p w14:paraId="454B5557" w14:textId="226BEDCD" w:rsidR="3DD3C4FF" w:rsidRDefault="3DD3C4FF" w:rsidP="3DD3C4FF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sz w:val="24"/>
                <w:szCs w:val="24"/>
              </w:rPr>
              <w:t>model</w:t>
            </w:r>
          </w:p>
        </w:tc>
        <w:tc>
          <w:tcPr>
            <w:tcW w:w="13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</w:tcPr>
          <w:p w14:paraId="1E00F981" w14:textId="66C9666D" w:rsidR="3DD3C4FF" w:rsidRDefault="3DD3C4FF" w:rsidP="3DD3C4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sz w:val="24"/>
                <w:szCs w:val="24"/>
              </w:rPr>
              <w:t>F1</w:t>
            </w:r>
          </w:p>
        </w:tc>
        <w:tc>
          <w:tcPr>
            <w:tcW w:w="12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</w:tcPr>
          <w:p w14:paraId="77EA9F06" w14:textId="09EBFC7D" w:rsidR="3DD3C4FF" w:rsidRDefault="3DD3C4FF" w:rsidP="3DD3C4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sz w:val="24"/>
                <w:szCs w:val="24"/>
              </w:rPr>
              <w:t>BACC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</w:tcPr>
          <w:p w14:paraId="7549D7EC" w14:textId="596AA32E" w:rsidR="3DD3C4FF" w:rsidRDefault="3DD3C4FF" w:rsidP="3DD3C4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sz w:val="24"/>
                <w:szCs w:val="24"/>
              </w:rPr>
              <w:t>ACC</w:t>
            </w:r>
          </w:p>
        </w:tc>
        <w:tc>
          <w:tcPr>
            <w:tcW w:w="13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</w:tcPr>
          <w:p w14:paraId="0C709707" w14:textId="7423CE4A" w:rsidR="3DD3C4FF" w:rsidRDefault="3DD3C4FF" w:rsidP="3DD3C4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sz w:val="24"/>
                <w:szCs w:val="24"/>
              </w:rPr>
              <w:t>MCC</w:t>
            </w:r>
          </w:p>
        </w:tc>
      </w:tr>
      <w:tr w:rsidR="3DD3C4FF" w14:paraId="68C875C3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951D93" w14:textId="70B47097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 xml:space="preserve">Logistic regression + Catboost </w:t>
            </w:r>
          </w:p>
        </w:tc>
        <w:tc>
          <w:tcPr>
            <w:tcW w:w="132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06E51E" w14:textId="44C77884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39405</w:t>
            </w:r>
          </w:p>
        </w:tc>
        <w:tc>
          <w:tcPr>
            <w:tcW w:w="121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022B18" w14:textId="6A408FAA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32686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1EC11D" w14:textId="04B3650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59547</w:t>
            </w:r>
          </w:p>
        </w:tc>
        <w:tc>
          <w:tcPr>
            <w:tcW w:w="132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552C7A" w14:textId="29E0006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74607</w:t>
            </w:r>
          </w:p>
        </w:tc>
      </w:tr>
      <w:tr w:rsidR="3DD3C4FF" w14:paraId="7FF01DDD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B94C99" w14:textId="55FA3D71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Catbo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1E0E0D" w14:textId="31BDDEBB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49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04769D" w14:textId="07DA4311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83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395DDF" w14:textId="7637674D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576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A41279" w14:textId="4A4323E1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58281</w:t>
            </w:r>
          </w:p>
        </w:tc>
      </w:tr>
      <w:tr w:rsidR="3DD3C4FF" w14:paraId="5B0AA098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584C6A" w14:textId="2961AB85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Multi-layer perceptr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193A2C" w14:textId="55C0491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4803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6C981F" w14:textId="1DEDD9B3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089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F6DE3D" w14:textId="06895B67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49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081393" w14:textId="7B99D31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39408</w:t>
            </w:r>
          </w:p>
        </w:tc>
      </w:tr>
      <w:tr w:rsidR="3DD3C4FF" w14:paraId="6B9EC29E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FDEAE1" w14:textId="43E101CE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Support vector mach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FF351C" w14:textId="76B626D9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502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25C9F" w14:textId="6ABC9497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73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324B5C" w14:textId="2B3F8EAD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26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2D6E5C" w14:textId="7683C7A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32146</w:t>
            </w:r>
          </w:p>
        </w:tc>
      </w:tr>
      <w:tr w:rsidR="3DD3C4FF" w14:paraId="262E192E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AA6F62" w14:textId="5F5744DE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Linear support vector mach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D31AA2" w14:textId="7C2314F1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553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56F451" w14:textId="09B3BD54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7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D26266" w14:textId="66817919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226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292B48" w14:textId="56F01D2B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30583</w:t>
            </w:r>
          </w:p>
        </w:tc>
      </w:tr>
      <w:tr w:rsidR="3DD3C4FF" w14:paraId="428C081E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64D28" w14:textId="036E1A7F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Logistic reg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172264" w14:textId="5F36C483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53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7C8CCB" w14:textId="488CBF0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40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18B675" w14:textId="799008B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8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408218" w14:textId="2DF768E1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24509</w:t>
            </w:r>
          </w:p>
        </w:tc>
      </w:tr>
      <w:tr w:rsidR="3DD3C4FF" w14:paraId="087168DA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07A002" w14:textId="648D5E30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XGBo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8195EE" w14:textId="0A7144C1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068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660B76" w14:textId="65FE53F7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040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20C681" w14:textId="4261885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297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E73C62" w14:textId="42A1999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13728</w:t>
            </w:r>
          </w:p>
        </w:tc>
      </w:tr>
      <w:tr w:rsidR="3DD3C4FF" w14:paraId="1D7C78AF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F08018" w14:textId="38105EFD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585DBC" w14:textId="3F4BF8FE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4799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DAFB68" w14:textId="0F43214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968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C896EF" w14:textId="6D302182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31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259522" w14:textId="58B2B08B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205221</w:t>
            </w:r>
          </w:p>
        </w:tc>
      </w:tr>
      <w:tr w:rsidR="3DD3C4FF" w14:paraId="552A3E80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448A7C" w14:textId="62C72276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Light gradient boosting mach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79D463" w14:textId="5197A56A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289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31E77C" w14:textId="5B40E797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997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059D14" w14:textId="6ACFA756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610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A33EB5" w14:textId="2583AF55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197643</w:t>
            </w:r>
          </w:p>
        </w:tc>
      </w:tr>
      <w:tr w:rsidR="3DD3C4FF" w14:paraId="3F9258F0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B3C2B4" w14:textId="6F4690F1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K nearest neighbou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49DF23" w14:textId="39B3CA8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4493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E157C2" w14:textId="60396B09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671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3FC186" w14:textId="0E1121B2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98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2C4325" w14:textId="6782A5AB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140056</w:t>
            </w:r>
          </w:p>
        </w:tc>
      </w:tr>
      <w:tr w:rsidR="3DD3C4FF" w14:paraId="3FE069AB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0DCA9F" w14:textId="17A3C9EA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Decision tr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3B2F9E" w14:textId="4256FD96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4832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CF79A5" w14:textId="5994E334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655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4B1B16" w14:textId="5223CBAC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805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0336FD" w14:textId="46A97997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130473</w:t>
            </w:r>
          </w:p>
        </w:tc>
      </w:tr>
      <w:tr w:rsidR="3DD3C4FF" w14:paraId="6C2340D8" w14:textId="77777777" w:rsidTr="3DD3C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FAA336" w14:textId="05864539" w:rsidR="3DD3C4FF" w:rsidRDefault="3DD3C4FF" w:rsidP="3DD3C4F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  <w:t>Stochastic gradient descen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9509DF" w14:textId="32D85414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02595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8EBC5C" w14:textId="3841C9EF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62837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FA4B7D" w14:textId="3F84F4A6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56569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B8A0E4" w14:textId="670D9ADE" w:rsidR="3DD3C4FF" w:rsidRDefault="3DD3C4FF" w:rsidP="3DD3C4F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DD3C4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,123313</w:t>
            </w:r>
          </w:p>
        </w:tc>
      </w:tr>
    </w:tbl>
    <w:p w14:paraId="4B92A010" w14:textId="11ABB9E5" w:rsidR="00AE5B17" w:rsidRDefault="00AE5B17" w:rsidP="3DD3C4FF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3263D0B" w14:textId="6020C202" w:rsidR="00AE5B17" w:rsidRDefault="00AE5B17" w:rsidP="3DD3C4FF">
      <w:pPr>
        <w:spacing w:line="276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E207724" w14:textId="7D8366CD" w:rsidR="00AE5B17" w:rsidRDefault="00AE5B17" w:rsidP="3DD3C4FF"/>
    <w:sectPr w:rsidR="00AE5B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jYyMTYwsbCwMDJS0lEKTi0uzszPAykwqgUAL8inPSwAAAA="/>
  </w:docVars>
  <w:rsids>
    <w:rsidRoot w:val="59DD3117"/>
    <w:rsid w:val="00467FCC"/>
    <w:rsid w:val="00AE5B17"/>
    <w:rsid w:val="00C356D1"/>
    <w:rsid w:val="00FE76DB"/>
    <w:rsid w:val="3DD3C4FF"/>
    <w:rsid w:val="59DD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BAEA4"/>
  <w15:chartTrackingRefBased/>
  <w15:docId w15:val="{9365BCAA-70C7-4104-8CF7-B1D3AC56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acob</dc:creator>
  <cp:keywords/>
  <dc:description/>
  <cp:lastModifiedBy>Sávio Gomes</cp:lastModifiedBy>
  <cp:revision>4</cp:revision>
  <dcterms:created xsi:type="dcterms:W3CDTF">2022-12-27T14:01:00Z</dcterms:created>
  <dcterms:modified xsi:type="dcterms:W3CDTF">2023-02-27T09:18:00Z</dcterms:modified>
</cp:coreProperties>
</file>